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ACCB5" w14:textId="15C87D18" w:rsidR="00B06C9C" w:rsidRPr="00864EF2" w:rsidRDefault="00151912" w:rsidP="008D6B9D">
      <w:pPr>
        <w:pStyle w:val="Caption"/>
        <w:keepNext/>
        <w:spacing w:after="10"/>
        <w:contextualSpacing/>
        <w:rPr>
          <w:i w:val="0"/>
          <w:iCs w:val="0"/>
          <w:color w:val="000000" w:themeColor="text1"/>
          <w:sz w:val="20"/>
          <w:szCs w:val="20"/>
          <w:lang w:val="en-GB"/>
        </w:rPr>
      </w:pPr>
      <w:bookmarkStart w:id="0" w:name="_Toc28528545"/>
      <w:r>
        <w:rPr>
          <w:i w:val="0"/>
          <w:iCs w:val="0"/>
          <w:color w:val="000000" w:themeColor="text1"/>
          <w:sz w:val="20"/>
          <w:szCs w:val="20"/>
          <w:lang w:val="en-GB"/>
        </w:rPr>
        <w:t>Supplementary table S1</w:t>
      </w:r>
      <w:r w:rsidR="00B06C9C" w:rsidRPr="00864EF2">
        <w:rPr>
          <w:i w:val="0"/>
          <w:iCs w:val="0"/>
          <w:color w:val="000000" w:themeColor="text1"/>
          <w:sz w:val="20"/>
          <w:szCs w:val="20"/>
          <w:lang w:val="en-GB"/>
        </w:rPr>
        <w:t xml:space="preserve">. Percentage distribution of </w:t>
      </w:r>
      <w:r w:rsidR="00782D82">
        <w:rPr>
          <w:i w:val="0"/>
          <w:iCs w:val="0"/>
          <w:color w:val="000000" w:themeColor="text1"/>
          <w:sz w:val="20"/>
          <w:szCs w:val="20"/>
          <w:lang w:val="en-GB"/>
        </w:rPr>
        <w:t>selenium intake</w:t>
      </w:r>
      <w:r w:rsidR="00B06C9C" w:rsidRPr="00864EF2">
        <w:rPr>
          <w:i w:val="0"/>
          <w:iCs w:val="0"/>
          <w:color w:val="000000" w:themeColor="text1"/>
          <w:sz w:val="20"/>
          <w:szCs w:val="20"/>
          <w:lang w:val="en-GB"/>
        </w:rPr>
        <w:t xml:space="preserve"> quartiles in relation to demographic, socio-economic, life-style factors, reproductive history and season</w:t>
      </w:r>
      <w:bookmarkEnd w:id="0"/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1418"/>
        <w:gridCol w:w="1559"/>
        <w:gridCol w:w="1559"/>
        <w:gridCol w:w="1701"/>
        <w:gridCol w:w="981"/>
      </w:tblGrid>
      <w:tr w:rsidR="00D5683E" w:rsidRPr="001C472B" w14:paraId="489DACF7" w14:textId="77777777" w:rsidTr="0093685D">
        <w:trPr>
          <w:cantSplit/>
          <w:trHeight w:val="340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CEC1E22" w14:textId="77777777" w:rsidR="00D5683E" w:rsidRPr="00864EF2" w:rsidRDefault="00D5683E" w:rsidP="00D568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4CF69C" w14:textId="786FC1C8" w:rsidR="00D5683E" w:rsidRPr="00353293" w:rsidRDefault="00194CED" w:rsidP="00D5683E">
            <w:pPr>
              <w:ind w:left="60" w:right="6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enium </w:t>
            </w:r>
            <w:proofErr w:type="spellStart"/>
            <w:r>
              <w:rPr>
                <w:sz w:val="20"/>
                <w:szCs w:val="20"/>
                <w:lang w:val="en-GB"/>
              </w:rPr>
              <w:t>intake</w:t>
            </w:r>
            <w:r w:rsidR="00353293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D5683E" w:rsidRPr="00864EF2" w14:paraId="3928651B" w14:textId="77777777" w:rsidTr="002D7F44">
        <w:trPr>
          <w:cantSplit/>
        </w:trPr>
        <w:tc>
          <w:tcPr>
            <w:tcW w:w="396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40167F4" w14:textId="77777777" w:rsidR="00D5683E" w:rsidRPr="00864EF2" w:rsidRDefault="00D5683E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DEEE2" w14:textId="5ED7FD0A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 (</w:t>
            </w:r>
            <w:r w:rsidR="001C472B"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59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21584" w14:textId="439EAE76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 (</w:t>
            </w:r>
            <w:r w:rsidR="001C472B"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59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03261" w14:textId="0E0E90D5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 (</w:t>
            </w:r>
            <w:r w:rsidR="001C472B"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5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9B3BD" w14:textId="5684577A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 (</w:t>
            </w:r>
            <w:r w:rsidR="001C472B"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59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14748" w14:textId="77777777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Total</w:t>
            </w:r>
          </w:p>
        </w:tc>
      </w:tr>
      <w:tr w:rsidR="00D5683E" w:rsidRPr="00864EF2" w14:paraId="26F28F38" w14:textId="77777777" w:rsidTr="002D7F44">
        <w:trPr>
          <w:cantSplit/>
        </w:trPr>
        <w:tc>
          <w:tcPr>
            <w:tcW w:w="396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BB8F61" w14:textId="77777777" w:rsidR="00D5683E" w:rsidRPr="00864EF2" w:rsidRDefault="00D5683E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785C85" w14:textId="730063BB" w:rsidR="00D5683E" w:rsidRPr="00864EF2" w:rsidRDefault="00702157" w:rsidP="0070215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2</w:t>
            </w:r>
            <w:r w:rsidR="00D5683E" w:rsidRPr="00864EF2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78243D1" w14:textId="2B06405E" w:rsidR="00D5683E" w:rsidRPr="00864EF2" w:rsidRDefault="00702157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</w:t>
            </w:r>
            <w:r w:rsidR="00D5683E" w:rsidRPr="00864EF2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70792C" w14:textId="578F8CC5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9.</w:t>
            </w:r>
            <w:r w:rsidR="00E30743">
              <w:rPr>
                <w:sz w:val="20"/>
                <w:szCs w:val="20"/>
                <w:lang w:val="en-GB"/>
              </w:rPr>
              <w:t>4</w:t>
            </w:r>
            <w:r w:rsidRPr="00864EF2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4E57B6E" w14:textId="754B72D9" w:rsidR="00D5683E" w:rsidRPr="00864EF2" w:rsidRDefault="00E30743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9</w:t>
            </w:r>
            <w:r w:rsidR="00D5683E" w:rsidRPr="00864EF2">
              <w:rPr>
                <w:sz w:val="20"/>
                <w:szCs w:val="20"/>
                <w:lang w:val="en-GB"/>
              </w:rPr>
              <w:t xml:space="preserve"> ug/da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BCFAEA" w14:textId="1F49C2CD" w:rsidR="00D5683E" w:rsidRPr="00864EF2" w:rsidRDefault="00D5683E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(</w:t>
            </w:r>
            <w:r w:rsidR="001C472B">
              <w:rPr>
                <w:sz w:val="20"/>
                <w:szCs w:val="20"/>
                <w:lang w:val="en-GB"/>
              </w:rPr>
              <w:t>n</w:t>
            </w:r>
            <w:r w:rsidRPr="00864EF2">
              <w:rPr>
                <w:sz w:val="20"/>
                <w:szCs w:val="20"/>
                <w:lang w:val="en-GB"/>
              </w:rPr>
              <w:t>=2372)</w:t>
            </w:r>
          </w:p>
        </w:tc>
      </w:tr>
      <w:tr w:rsidR="0093685D" w:rsidRPr="00864EF2" w14:paraId="2FDA84C1" w14:textId="77777777" w:rsidTr="00625557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D19AEA" w14:textId="1F63A9B7" w:rsidR="0093685D" w:rsidRPr="00864EF2" w:rsidRDefault="008F65CD" w:rsidP="005D589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F5F2" w14:textId="5511E391" w:rsidR="0093685D" w:rsidRPr="00864EF2" w:rsidRDefault="0093685D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8372D" w14:textId="5952987F" w:rsidR="0093685D" w:rsidRPr="00864EF2" w:rsidRDefault="0093685D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9B9B4" w14:textId="60D86C52" w:rsidR="0093685D" w:rsidRPr="00864EF2" w:rsidRDefault="0093685D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E7B6" w14:textId="61A07E26" w:rsidR="0093685D" w:rsidRPr="00864EF2" w:rsidRDefault="0093685D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7093C" w14:textId="3423A2C6" w:rsidR="0093685D" w:rsidRPr="00864EF2" w:rsidRDefault="0093685D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A0DA6" w14:textId="1EE4D91B" w:rsidR="0093685D" w:rsidRPr="00864EF2" w:rsidRDefault="0093685D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2</w:t>
            </w:r>
          </w:p>
        </w:tc>
      </w:tr>
      <w:tr w:rsidR="00B06C9C" w:rsidRPr="00864EF2" w14:paraId="295D3ED0" w14:textId="77777777" w:rsidTr="00864EF2">
        <w:trPr>
          <w:cantSplit/>
        </w:trPr>
        <w:tc>
          <w:tcPr>
            <w:tcW w:w="226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494831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3451B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0-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F1DA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2AC9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4443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AF67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EC58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5</w:t>
            </w:r>
          </w:p>
        </w:tc>
      </w:tr>
      <w:tr w:rsidR="00B06C9C" w:rsidRPr="00864EF2" w14:paraId="744866BC" w14:textId="77777777" w:rsidTr="00864EF2">
        <w:trPr>
          <w:cantSplit/>
        </w:trPr>
        <w:tc>
          <w:tcPr>
            <w:tcW w:w="226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3F78D1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AE02A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5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770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07A1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7BF0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976F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DDB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0.1</w:t>
            </w:r>
          </w:p>
        </w:tc>
      </w:tr>
      <w:tr w:rsidR="00B06C9C" w:rsidRPr="00864EF2" w14:paraId="6EAC14C9" w14:textId="77777777" w:rsidTr="00864EF2">
        <w:trPr>
          <w:cantSplit/>
        </w:trPr>
        <w:tc>
          <w:tcPr>
            <w:tcW w:w="226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9A3ACD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91BA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982CE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C0AF5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CFE9D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0D449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5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CB9AF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9</w:t>
            </w:r>
          </w:p>
        </w:tc>
      </w:tr>
      <w:tr w:rsidR="00B06C9C" w:rsidRPr="00864EF2" w14:paraId="7033B3CD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65549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Socio-economic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2C270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an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A124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B6A6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EF2D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7567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1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CA85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6.8</w:t>
            </w:r>
          </w:p>
        </w:tc>
      </w:tr>
      <w:tr w:rsidR="00B06C9C" w:rsidRPr="00864EF2" w14:paraId="17B35684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5AC46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EA304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n-man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0A30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AFD7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815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1C36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1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1E82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6.9</w:t>
            </w:r>
          </w:p>
        </w:tc>
      </w:tr>
      <w:tr w:rsidR="00B06C9C" w:rsidRPr="00864EF2" w14:paraId="429E03D6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ACA96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AC504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mploy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51333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E8955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75AD1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3F510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D71A7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3</w:t>
            </w:r>
          </w:p>
        </w:tc>
      </w:tr>
      <w:tr w:rsidR="00B06C9C" w:rsidRPr="00864EF2" w14:paraId="401852EF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5FF5C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2455C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O-level 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BCB9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D37C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2307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A87F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4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F122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9.0</w:t>
            </w:r>
          </w:p>
        </w:tc>
      </w:tr>
      <w:tr w:rsidR="00B06C9C" w:rsidRPr="00864EF2" w14:paraId="71AF3E4B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282D4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1C274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-level 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DA1E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8E0E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8CA6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A562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88DA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4</w:t>
            </w:r>
          </w:p>
        </w:tc>
      </w:tr>
      <w:tr w:rsidR="00B06C9C" w:rsidRPr="00864EF2" w14:paraId="4B2A187F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5C266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FA655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CFEA5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1CBD8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5F762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0433D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076CC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6</w:t>
            </w:r>
          </w:p>
        </w:tc>
      </w:tr>
      <w:tr w:rsidR="00B06C9C" w:rsidRPr="00864EF2" w14:paraId="118FAF77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964E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arried or 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503D5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0BF8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0338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660B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94B3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7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629D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2.5</w:t>
            </w:r>
          </w:p>
        </w:tc>
      </w:tr>
      <w:tr w:rsidR="00B06C9C" w:rsidRPr="00864EF2" w14:paraId="21936BC9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B2F09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85F0F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3A6C8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20286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7AD8A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95F54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AC4FA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7.5</w:t>
            </w:r>
          </w:p>
        </w:tc>
      </w:tr>
      <w:tr w:rsidR="00B06C9C" w:rsidRPr="00864EF2" w14:paraId="0109A5B5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C401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E26DD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5D79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C4D2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91C8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8197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8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5F3E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9.9</w:t>
            </w:r>
          </w:p>
        </w:tc>
      </w:tr>
      <w:tr w:rsidR="00B06C9C" w:rsidRPr="00864EF2" w14:paraId="42255576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6AF3F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E0151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5684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E3C3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7F9D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7B4D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1AE3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3.1</w:t>
            </w:r>
          </w:p>
        </w:tc>
      </w:tr>
      <w:tr w:rsidR="00B06C9C" w:rsidRPr="00864EF2" w14:paraId="322F74E0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C75C5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EE19A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1C56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E24C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5E0E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0D18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5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243C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0</w:t>
            </w:r>
          </w:p>
        </w:tc>
      </w:tr>
      <w:tr w:rsidR="00B06C9C" w:rsidRPr="00864EF2" w14:paraId="53ED0DE9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37CB4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40298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 or m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46F1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9D9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B8F7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B610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64E7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.1</w:t>
            </w:r>
          </w:p>
        </w:tc>
      </w:tr>
      <w:tr w:rsidR="00B06C9C" w:rsidRPr="00864EF2" w14:paraId="5E7627E4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B85F3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EA11B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75CE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2F5E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1B5A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1B93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BDAC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0</w:t>
            </w:r>
          </w:p>
        </w:tc>
      </w:tr>
      <w:tr w:rsidR="00B06C9C" w:rsidRPr="00864EF2" w14:paraId="3541113C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536DB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67860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4EECA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99539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E7D61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CBA1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CADB7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.8</w:t>
            </w:r>
          </w:p>
        </w:tc>
      </w:tr>
      <w:tr w:rsidR="00B06C9C" w:rsidRPr="00864EF2" w14:paraId="4F07F4F3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EF6C7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ge at first child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DEAD0" w14:textId="77777777" w:rsidR="00B06C9C" w:rsidRPr="00864EF2" w:rsidRDefault="00B06C9C" w:rsidP="005D589B">
            <w:pPr>
              <w:ind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 ≤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6021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AB54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9099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17A1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4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79A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6</w:t>
            </w:r>
          </w:p>
        </w:tc>
      </w:tr>
      <w:tr w:rsidR="00B06C9C" w:rsidRPr="00864EF2" w14:paraId="2A337D8A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CE87D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FF7EC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03F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FA51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C801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A3F4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97F3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4.7</w:t>
            </w:r>
          </w:p>
        </w:tc>
      </w:tr>
      <w:tr w:rsidR="00B06C9C" w:rsidRPr="00864EF2" w14:paraId="244BCD57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3E5F6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9C523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CC77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C6AA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48DD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15C2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8F3B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6</w:t>
            </w:r>
          </w:p>
        </w:tc>
      </w:tr>
      <w:tr w:rsidR="00B06C9C" w:rsidRPr="00864EF2" w14:paraId="2D8AAF99" w14:textId="77777777" w:rsidTr="00EE5466">
        <w:trPr>
          <w:cantSplit/>
          <w:trHeight w:val="31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14C1D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1AF48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E203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6CD9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B3F5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948F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8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00DB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.3</w:t>
            </w:r>
          </w:p>
        </w:tc>
      </w:tr>
      <w:tr w:rsidR="00B06C9C" w:rsidRPr="00864EF2" w14:paraId="511AE8E7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4FE96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ge at menar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77790" w14:textId="77777777" w:rsidR="00B06C9C" w:rsidRPr="00864EF2" w:rsidRDefault="00B06C9C" w:rsidP="005D589B">
            <w:pPr>
              <w:ind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 ≤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2BC8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8A45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5C17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C225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D2B8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2</w:t>
            </w:r>
          </w:p>
        </w:tc>
      </w:tr>
      <w:tr w:rsidR="00B06C9C" w:rsidRPr="00864EF2" w14:paraId="570A4521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5B51F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21984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999B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B0D9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73A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3D6F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4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AAC2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3.0</w:t>
            </w:r>
          </w:p>
        </w:tc>
      </w:tr>
      <w:tr w:rsidR="00B06C9C" w:rsidRPr="00864EF2" w14:paraId="0FC35FFB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AE658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39242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EFB71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0F57E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6BBA3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94663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4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E2CA3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4.7</w:t>
            </w:r>
          </w:p>
        </w:tc>
      </w:tr>
      <w:tr w:rsidR="00B06C9C" w:rsidRPr="00864EF2" w14:paraId="280CC27C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5CFE9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ver use of oral contracep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61288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1D30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9BBD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7EA1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5D0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6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CC3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9.1</w:t>
            </w:r>
          </w:p>
        </w:tc>
      </w:tr>
      <w:tr w:rsidR="00B06C9C" w:rsidRPr="00864EF2" w14:paraId="0E5FAA90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DDABA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CD694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0D0C5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5E9B7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3C448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DDDD7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45939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0.9</w:t>
            </w:r>
          </w:p>
        </w:tc>
      </w:tr>
      <w:tr w:rsidR="00B06C9C" w:rsidRPr="00864EF2" w14:paraId="29E50DE8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F1B66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Menopaus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ADDAA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692C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9DC3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1465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3C80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D814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.1</w:t>
            </w:r>
          </w:p>
        </w:tc>
      </w:tr>
      <w:tr w:rsidR="00B06C9C" w:rsidRPr="00864EF2" w14:paraId="6A0EFD92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34EF4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8C008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BC12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D011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034D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8C3D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8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E333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8.2</w:t>
            </w:r>
          </w:p>
        </w:tc>
      </w:tr>
      <w:tr w:rsidR="00B06C9C" w:rsidRPr="00864EF2" w14:paraId="301DF2E1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2C645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D3C0E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5A9A6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A007F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1F502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124B7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A7C43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5.7</w:t>
            </w:r>
          </w:p>
        </w:tc>
      </w:tr>
      <w:tr w:rsidR="00B06C9C" w:rsidRPr="00864EF2" w14:paraId="7293FD9D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B61BB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proofErr w:type="spellStart"/>
            <w:r w:rsidRPr="00864EF2">
              <w:rPr>
                <w:sz w:val="20"/>
                <w:szCs w:val="20"/>
                <w:lang w:val="en-GB"/>
              </w:rPr>
              <w:t>Ooephorectomy</w:t>
            </w:r>
            <w:proofErr w:type="spellEnd"/>
            <w:r w:rsidRPr="00864EF2">
              <w:rPr>
                <w:sz w:val="20"/>
                <w:szCs w:val="20"/>
                <w:lang w:val="en-GB"/>
              </w:rPr>
              <w:t>, bilat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FB0E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C23C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62F8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A803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5E24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7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7646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98.4</w:t>
            </w:r>
          </w:p>
        </w:tc>
      </w:tr>
      <w:tr w:rsidR="00B06C9C" w:rsidRPr="00864EF2" w14:paraId="162CBAF1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55856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AAF16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BC2A6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7241C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11CCA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A4A52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21CEF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.6</w:t>
            </w:r>
          </w:p>
        </w:tc>
      </w:tr>
      <w:tr w:rsidR="00B06C9C" w:rsidRPr="00864EF2" w14:paraId="46C11315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C7948" w14:textId="6140EE55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H</w:t>
            </w:r>
            <w:r w:rsidR="00864EF2">
              <w:rPr>
                <w:sz w:val="20"/>
                <w:szCs w:val="20"/>
                <w:lang w:val="en-GB"/>
              </w:rPr>
              <w:t>ormone replacement therapy</w:t>
            </w:r>
            <w:r w:rsidRPr="00864EF2">
              <w:rPr>
                <w:sz w:val="20"/>
                <w:szCs w:val="20"/>
                <w:lang w:val="en-GB"/>
              </w:rPr>
              <w:t>, 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58ECD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451E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AF1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8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894D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2195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3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35C1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7.5</w:t>
            </w:r>
          </w:p>
        </w:tc>
      </w:tr>
      <w:tr w:rsidR="00B06C9C" w:rsidRPr="00864EF2" w14:paraId="21042A87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5EAF6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3D382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5EAAF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907DA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F0C97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2C0E3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EC1F8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5</w:t>
            </w:r>
          </w:p>
        </w:tc>
      </w:tr>
      <w:tr w:rsidR="00B06C9C" w:rsidRPr="00864EF2" w14:paraId="0B06B5C8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03205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lcohol consumption (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AD67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81C1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B5A4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241A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DC64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BD85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8</w:t>
            </w:r>
          </w:p>
        </w:tc>
      </w:tr>
      <w:tr w:rsidR="00B06C9C" w:rsidRPr="00864EF2" w14:paraId="47C19BA4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87407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7F71F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&lt;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06484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CBFF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E5B4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06AC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6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AEF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3.9</w:t>
            </w:r>
          </w:p>
        </w:tc>
      </w:tr>
      <w:tr w:rsidR="00B06C9C" w:rsidRPr="00864EF2" w14:paraId="4907B44E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CAEDA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CDDF3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15-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B9DA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CCCF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0E95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489D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9ECA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4.1</w:t>
            </w:r>
          </w:p>
        </w:tc>
      </w:tr>
      <w:tr w:rsidR="00B06C9C" w:rsidRPr="00864EF2" w14:paraId="49697C9A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CE9AE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D8DC7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 xml:space="preserve">&gt;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4F5C5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53E4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4624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BD25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1B13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.2</w:t>
            </w:r>
          </w:p>
        </w:tc>
      </w:tr>
      <w:tr w:rsidR="00B06C9C" w:rsidRPr="00864EF2" w14:paraId="3D1B4467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DFB21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8235D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Infrequ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182B9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0C82C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C3F70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A847A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91F86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2.0</w:t>
            </w:r>
          </w:p>
        </w:tc>
      </w:tr>
      <w:tr w:rsidR="00B06C9C" w:rsidRPr="00864EF2" w14:paraId="221C456C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BEC79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BBB9D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9783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4908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A0CC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9D05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A787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3.3</w:t>
            </w:r>
          </w:p>
        </w:tc>
      </w:tr>
      <w:tr w:rsidR="00B06C9C" w:rsidRPr="00864EF2" w14:paraId="0910E732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0120F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18A69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7CA7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0104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D38B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6159B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7B39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2</w:t>
            </w:r>
          </w:p>
        </w:tc>
      </w:tr>
      <w:tr w:rsidR="00B06C9C" w:rsidRPr="00864EF2" w14:paraId="501A923F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22601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8E115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FD1F9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71426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CD5B6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F9424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4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2E792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9.4</w:t>
            </w:r>
          </w:p>
        </w:tc>
      </w:tr>
      <w:tr w:rsidR="00B06C9C" w:rsidRPr="00864EF2" w14:paraId="45E8BFE6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95C4C" w14:textId="0761A18D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 w:bidi="he-IL"/>
              </w:rPr>
            </w:pPr>
            <w:r w:rsidRPr="00864EF2">
              <w:rPr>
                <w:sz w:val="20"/>
                <w:szCs w:val="20"/>
                <w:lang w:val="en-GB" w:bidi="he-IL"/>
              </w:rPr>
              <w:t>B</w:t>
            </w:r>
            <w:r w:rsidR="00864EF2">
              <w:rPr>
                <w:sz w:val="20"/>
                <w:szCs w:val="20"/>
                <w:lang w:val="en-GB" w:bidi="he-IL"/>
              </w:rPr>
              <w:t>ody mass index</w:t>
            </w:r>
            <w:r w:rsidRPr="00864EF2">
              <w:rPr>
                <w:sz w:val="20"/>
                <w:szCs w:val="20"/>
                <w:lang w:val="en-GB" w:bidi="he-IL"/>
              </w:rPr>
              <w:t xml:space="preserve"> (kg‎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6882E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&lt;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32BD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6D7B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E48D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C62C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6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53E0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.0</w:t>
            </w:r>
          </w:p>
        </w:tc>
      </w:tr>
      <w:tr w:rsidR="00B06C9C" w:rsidRPr="00864EF2" w14:paraId="52023B74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6A6FC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0CF83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0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B6BF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5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09546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BA11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05A4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8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35A7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47.7</w:t>
            </w:r>
          </w:p>
        </w:tc>
      </w:tr>
      <w:tr w:rsidR="00B06C9C" w:rsidRPr="00864EF2" w14:paraId="2A88623C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FC222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768E6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FEB2A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D792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DD7A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6557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99A7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4.4</w:t>
            </w:r>
          </w:p>
        </w:tc>
      </w:tr>
      <w:tr w:rsidR="00B06C9C" w:rsidRPr="00864EF2" w14:paraId="254EB3C1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D73CF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0A822" w14:textId="77777777" w:rsidR="00B06C9C" w:rsidRPr="00864EF2" w:rsidRDefault="00B06C9C" w:rsidP="005D589B">
            <w:pPr>
              <w:spacing w:line="360" w:lineRule="auto"/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≥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F1BAE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5E1AB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F0F8B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45112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1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6BF88" w14:textId="77777777" w:rsidR="00B06C9C" w:rsidRPr="00864EF2" w:rsidRDefault="00B06C9C" w:rsidP="005D589B">
            <w:pPr>
              <w:spacing w:line="360" w:lineRule="auto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2.9</w:t>
            </w:r>
          </w:p>
        </w:tc>
      </w:tr>
      <w:tr w:rsidR="00B06C9C" w:rsidRPr="00864EF2" w14:paraId="6C30883A" w14:textId="77777777" w:rsidTr="00864EF2">
        <w:trPr>
          <w:cantSplit/>
        </w:trPr>
        <w:tc>
          <w:tcPr>
            <w:tcW w:w="2268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752BA85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Season of collection of dietary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A5E21" w14:textId="138E8E4C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Jan</w:t>
            </w:r>
            <w:r w:rsidR="00864EF2">
              <w:rPr>
                <w:sz w:val="20"/>
                <w:szCs w:val="20"/>
                <w:lang w:val="en-GB"/>
              </w:rPr>
              <w:t>uary</w:t>
            </w:r>
            <w:r w:rsidRPr="00864EF2">
              <w:rPr>
                <w:sz w:val="20"/>
                <w:szCs w:val="20"/>
                <w:lang w:val="en-GB"/>
              </w:rPr>
              <w:t>-Mar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9DB5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0CA7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4D92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A97F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85F3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4.9</w:t>
            </w:r>
          </w:p>
        </w:tc>
      </w:tr>
      <w:tr w:rsidR="00B06C9C" w:rsidRPr="00864EF2" w14:paraId="4A331368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CE707D1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3A262" w14:textId="77777777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April-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9720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93E8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FB648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09A2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5EA1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27.3</w:t>
            </w:r>
          </w:p>
        </w:tc>
      </w:tr>
      <w:tr w:rsidR="00B06C9C" w:rsidRPr="00864EF2" w14:paraId="4224BDC1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47C5174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D8C5B" w14:textId="6F5F97D1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July-Sept</w:t>
            </w:r>
            <w:r w:rsidR="00864EF2">
              <w:rPr>
                <w:sz w:val="20"/>
                <w:szCs w:val="20"/>
                <w:lang w:val="en-GB"/>
              </w:rPr>
              <w:t>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E684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286B7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6F30C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6E1A9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BE31D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15.1</w:t>
            </w:r>
          </w:p>
        </w:tc>
      </w:tr>
      <w:tr w:rsidR="00B06C9C" w:rsidRPr="00864EF2" w14:paraId="5B1952AE" w14:textId="77777777" w:rsidTr="00864EF2">
        <w:trPr>
          <w:cantSplit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907660" w14:textId="77777777" w:rsidR="00B06C9C" w:rsidRPr="00864EF2" w:rsidRDefault="00B06C9C" w:rsidP="005D589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19EB82" w14:textId="35DADD9D" w:rsidR="00B06C9C" w:rsidRPr="00864EF2" w:rsidRDefault="00B06C9C" w:rsidP="005D589B">
            <w:pPr>
              <w:ind w:left="60" w:right="60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Oct</w:t>
            </w:r>
            <w:r w:rsidR="00864EF2">
              <w:rPr>
                <w:sz w:val="20"/>
                <w:szCs w:val="20"/>
                <w:lang w:val="en-GB"/>
              </w:rPr>
              <w:t>ober</w:t>
            </w:r>
            <w:r w:rsidRPr="00864EF2">
              <w:rPr>
                <w:sz w:val="20"/>
                <w:szCs w:val="20"/>
                <w:lang w:val="en-GB"/>
              </w:rPr>
              <w:t>-Dec</w:t>
            </w:r>
            <w:r w:rsidR="00864EF2">
              <w:rPr>
                <w:sz w:val="20"/>
                <w:szCs w:val="20"/>
                <w:lang w:val="en-GB"/>
              </w:rPr>
              <w:t>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6CC1A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4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4D0A71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96596E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1BCA2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0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DE6D70" w14:textId="77777777" w:rsidR="00B06C9C" w:rsidRPr="00864EF2" w:rsidRDefault="00B06C9C" w:rsidP="005D589B">
            <w:pPr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864EF2">
              <w:rPr>
                <w:sz w:val="20"/>
                <w:szCs w:val="20"/>
                <w:lang w:val="en-GB"/>
              </w:rPr>
              <w:t>32.8</w:t>
            </w:r>
          </w:p>
        </w:tc>
      </w:tr>
    </w:tbl>
    <w:p w14:paraId="2CD9D9E9" w14:textId="73E1434B" w:rsidR="00194CED" w:rsidRDefault="008361BF" w:rsidP="008D6B9D">
      <w:pPr>
        <w:contextualSpacing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US"/>
        </w:rPr>
        <w:t>a</w:t>
      </w:r>
      <w:r w:rsidR="00353293" w:rsidRPr="00353293">
        <w:rPr>
          <w:sz w:val="18"/>
          <w:szCs w:val="18"/>
          <w:lang w:val="en-US"/>
        </w:rPr>
        <w:t>R</w:t>
      </w:r>
      <w:r w:rsidR="00B06C9C" w:rsidRPr="00353293">
        <w:rPr>
          <w:sz w:val="18"/>
          <w:szCs w:val="18"/>
          <w:lang w:val="en-GB"/>
        </w:rPr>
        <w:t>esiduals</w:t>
      </w:r>
      <w:proofErr w:type="spellEnd"/>
      <w:r w:rsidR="00B06C9C" w:rsidRPr="00864EF2">
        <w:rPr>
          <w:sz w:val="18"/>
          <w:szCs w:val="18"/>
          <w:lang w:val="en-GB"/>
        </w:rPr>
        <w:t xml:space="preserve"> </w:t>
      </w:r>
      <w:r w:rsidR="00194CED">
        <w:rPr>
          <w:sz w:val="18"/>
          <w:szCs w:val="18"/>
          <w:lang w:val="en-GB"/>
        </w:rPr>
        <w:t xml:space="preserve">of </w:t>
      </w:r>
      <w:r w:rsidR="00353293">
        <w:rPr>
          <w:sz w:val="18"/>
          <w:szCs w:val="18"/>
          <w:lang w:val="en-GB"/>
        </w:rPr>
        <w:t>selenium intake</w:t>
      </w:r>
      <w:r w:rsidR="00194CED">
        <w:rPr>
          <w:sz w:val="18"/>
          <w:szCs w:val="18"/>
          <w:lang w:val="en-GB"/>
        </w:rPr>
        <w:t xml:space="preserve"> </w:t>
      </w:r>
      <w:r w:rsidR="00353293">
        <w:rPr>
          <w:sz w:val="18"/>
          <w:szCs w:val="18"/>
          <w:lang w:val="en-GB"/>
        </w:rPr>
        <w:t xml:space="preserve">quartiles </w:t>
      </w:r>
      <w:r w:rsidR="00B06C9C" w:rsidRPr="00864EF2">
        <w:rPr>
          <w:sz w:val="18"/>
          <w:szCs w:val="18"/>
          <w:lang w:val="en-GB"/>
        </w:rPr>
        <w:t>are presented as the me</w:t>
      </w:r>
      <w:r w:rsidR="00782D82">
        <w:rPr>
          <w:sz w:val="18"/>
          <w:szCs w:val="18"/>
          <w:lang w:val="en-GB"/>
        </w:rPr>
        <w:t>dian</w:t>
      </w:r>
      <w:r w:rsidR="00B06C9C" w:rsidRPr="00864EF2">
        <w:rPr>
          <w:sz w:val="18"/>
          <w:szCs w:val="18"/>
          <w:lang w:val="en-GB"/>
        </w:rPr>
        <w:t xml:space="preserve"> of total dietary intake of </w:t>
      </w:r>
      <w:r w:rsidR="00131C8D">
        <w:rPr>
          <w:sz w:val="18"/>
          <w:szCs w:val="18"/>
          <w:lang w:val="en-GB"/>
        </w:rPr>
        <w:t>selenium</w:t>
      </w:r>
      <w:r w:rsidR="00B06C9C" w:rsidRPr="00864EF2">
        <w:rPr>
          <w:sz w:val="18"/>
          <w:szCs w:val="18"/>
          <w:lang w:val="en-GB"/>
        </w:rPr>
        <w:t xml:space="preserve">. </w:t>
      </w:r>
    </w:p>
    <w:p w14:paraId="168104D8" w14:textId="200F88F8" w:rsidR="00194CED" w:rsidRPr="00194CED" w:rsidRDefault="00194CED" w:rsidP="008D6B9D">
      <w:pPr>
        <w:contextualSpacing/>
        <w:rPr>
          <w:sz w:val="18"/>
          <w:szCs w:val="18"/>
          <w:lang w:val="en-GB"/>
        </w:rPr>
      </w:pPr>
      <w:r w:rsidRPr="00864EF2">
        <w:rPr>
          <w:sz w:val="18"/>
          <w:szCs w:val="18"/>
          <w:lang w:val="en-GB"/>
        </w:rPr>
        <w:t>All data are presented as column percentage</w:t>
      </w:r>
      <w:r w:rsidR="008F65CD">
        <w:rPr>
          <w:sz w:val="18"/>
          <w:szCs w:val="18"/>
          <w:lang w:val="en-GB"/>
        </w:rPr>
        <w:t xml:space="preserve">. </w:t>
      </w:r>
      <w:r w:rsidRPr="00864EF2">
        <w:rPr>
          <w:sz w:val="18"/>
          <w:szCs w:val="18"/>
          <w:lang w:val="en-GB"/>
        </w:rPr>
        <w:t xml:space="preserve"> </w:t>
      </w:r>
      <w:r w:rsidR="00B06C9C" w:rsidRPr="00864EF2">
        <w:rPr>
          <w:sz w:val="18"/>
          <w:szCs w:val="18"/>
          <w:lang w:val="en-GB"/>
        </w:rPr>
        <w:t xml:space="preserve">Missing data </w:t>
      </w:r>
      <w:r w:rsidR="002C6742">
        <w:rPr>
          <w:sz w:val="18"/>
          <w:szCs w:val="18"/>
          <w:lang w:val="en-GB"/>
        </w:rPr>
        <w:t>≤</w:t>
      </w:r>
      <w:r w:rsidR="00B06C9C" w:rsidRPr="00864EF2">
        <w:rPr>
          <w:sz w:val="18"/>
          <w:szCs w:val="18"/>
          <w:lang w:val="en-GB"/>
        </w:rPr>
        <w:t>1% is not shown</w:t>
      </w:r>
      <w:r w:rsidR="00BA0EFA" w:rsidRPr="00864EF2"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</w:t>
      </w:r>
    </w:p>
    <w:sectPr w:rsidR="00194CED" w:rsidRPr="00194CED" w:rsidSect="008D6B9D">
      <w:pgSz w:w="11900" w:h="16840"/>
      <w:pgMar w:top="357" w:right="357" w:bottom="816" w:left="357" w:header="709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9C"/>
    <w:rsid w:val="00131C8D"/>
    <w:rsid w:val="00135F82"/>
    <w:rsid w:val="00151912"/>
    <w:rsid w:val="00194CED"/>
    <w:rsid w:val="001C472B"/>
    <w:rsid w:val="002C6742"/>
    <w:rsid w:val="00353293"/>
    <w:rsid w:val="00407ABB"/>
    <w:rsid w:val="004E5BFA"/>
    <w:rsid w:val="00560872"/>
    <w:rsid w:val="0057435E"/>
    <w:rsid w:val="00625557"/>
    <w:rsid w:val="00702157"/>
    <w:rsid w:val="00782D82"/>
    <w:rsid w:val="007C512E"/>
    <w:rsid w:val="007C7AF5"/>
    <w:rsid w:val="007E1A7B"/>
    <w:rsid w:val="007E393E"/>
    <w:rsid w:val="008361BF"/>
    <w:rsid w:val="00864EF2"/>
    <w:rsid w:val="00894FAF"/>
    <w:rsid w:val="008D6B9D"/>
    <w:rsid w:val="008F65CD"/>
    <w:rsid w:val="0093685D"/>
    <w:rsid w:val="009D4528"/>
    <w:rsid w:val="009D7592"/>
    <w:rsid w:val="00AB17BB"/>
    <w:rsid w:val="00B01CCA"/>
    <w:rsid w:val="00B06C9C"/>
    <w:rsid w:val="00BA0EFA"/>
    <w:rsid w:val="00C76161"/>
    <w:rsid w:val="00D5683E"/>
    <w:rsid w:val="00E30743"/>
    <w:rsid w:val="00EE5466"/>
    <w:rsid w:val="00F6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1C79E0"/>
  <w15:chartTrackingRefBased/>
  <w15:docId w15:val="{E880E45A-9B66-9A43-9E4E-614EDF58C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9C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6C9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C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CCA"/>
    <w:rPr>
      <w:rFonts w:ascii="Times New Roman" w:eastAsia="Times New Roman" w:hAnsi="Times New Roman" w:cs="Times New Roman"/>
      <w:sz w:val="18"/>
      <w:szCs w:val="18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FDAAA2-81AE-DE40-894C-E9E40B8EC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Jonas Manjer</cp:lastModifiedBy>
  <cp:revision>30</cp:revision>
  <dcterms:created xsi:type="dcterms:W3CDTF">2020-03-26T19:47:00Z</dcterms:created>
  <dcterms:modified xsi:type="dcterms:W3CDTF">2021-02-21T19:26:00Z</dcterms:modified>
</cp:coreProperties>
</file>